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1BF" w:rsidRDefault="00F21FF8">
      <w:pPr>
        <w:rPr>
          <w:sz w:val="24"/>
        </w:rPr>
      </w:pPr>
      <w:proofErr w:type="gramStart"/>
      <w:r>
        <w:rPr>
          <w:rFonts w:hint="eastAsia"/>
          <w:sz w:val="24"/>
        </w:rPr>
        <w:t xml:space="preserve">S1 </w:t>
      </w:r>
      <w:r w:rsidR="00C074BB">
        <w:rPr>
          <w:rFonts w:hint="eastAsia"/>
          <w:sz w:val="24"/>
        </w:rPr>
        <w:t>Table</w:t>
      </w:r>
      <w:r w:rsidR="00F920D1">
        <w:rPr>
          <w:rFonts w:hint="eastAsia"/>
          <w:sz w:val="24"/>
        </w:rPr>
        <w:t>.</w:t>
      </w:r>
      <w:proofErr w:type="gramEnd"/>
      <w:r w:rsidR="00F920D1">
        <w:rPr>
          <w:rFonts w:hint="eastAsia"/>
          <w:sz w:val="24"/>
        </w:rPr>
        <w:t xml:space="preserve"> </w:t>
      </w:r>
      <w:proofErr w:type="gramStart"/>
      <w:r w:rsidR="00F920D1">
        <w:rPr>
          <w:rFonts w:hint="eastAsia"/>
          <w:sz w:val="24"/>
        </w:rPr>
        <w:t>Basic characteristics of participants with and without missing information.</w:t>
      </w:r>
      <w:proofErr w:type="gramEnd"/>
      <w:r w:rsidR="00200A10">
        <w:rPr>
          <w:sz w:val="24"/>
        </w:rPr>
        <w:t xml:space="preserve"> Figures are number (percentage) unless stated otherwise.</w:t>
      </w:r>
    </w:p>
    <w:tbl>
      <w:tblPr>
        <w:tblW w:w="83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34"/>
        <w:gridCol w:w="1494"/>
        <w:gridCol w:w="1494"/>
        <w:gridCol w:w="1494"/>
        <w:gridCol w:w="1494"/>
      </w:tblGrid>
      <w:tr w:rsidR="005E3347" w:rsidRPr="000A5BFF" w:rsidTr="003A15CD">
        <w:trPr>
          <w:trHeight w:val="573"/>
        </w:trPr>
        <w:tc>
          <w:tcPr>
            <w:tcW w:w="23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298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E3347" w:rsidRPr="000A5BFF" w:rsidRDefault="005E3347" w:rsidP="00200A10">
            <w:pPr>
              <w:widowControl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Cohort without missing data (n=116,90</w:t>
            </w:r>
            <w:r w:rsidR="00200A10" w:rsidRPr="000A5BFF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3</w:t>
            </w:r>
            <w:r w:rsidRPr="000A5BFF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98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5BFF" w:rsidRPr="000A5BFF" w:rsidRDefault="005E3347" w:rsidP="00200A10">
            <w:pPr>
              <w:widowControl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 xml:space="preserve">Cohort with missing data </w:t>
            </w:r>
          </w:p>
          <w:p w:rsidR="005E3347" w:rsidRPr="000A5BFF" w:rsidRDefault="005E3347" w:rsidP="00200A10">
            <w:pPr>
              <w:widowControl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(n=</w:t>
            </w:r>
            <w:r w:rsidR="00200A10" w:rsidRPr="000A5BFF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6,643</w:t>
            </w:r>
            <w:r w:rsidRPr="000A5BFF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5E3347" w:rsidRPr="000A5BFF" w:rsidTr="003A15CD">
        <w:trPr>
          <w:trHeight w:val="286"/>
        </w:trPr>
        <w:tc>
          <w:tcPr>
            <w:tcW w:w="23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200A10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200A10" w:rsidRPr="000A5BFF" w:rsidRDefault="00200A10" w:rsidP="00200A10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4149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35.5)</w:t>
            </w:r>
          </w:p>
        </w:tc>
        <w:tc>
          <w:tcPr>
            <w:tcW w:w="1494" w:type="dxa"/>
            <w:shd w:val="clear" w:color="auto" w:fill="auto"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2587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39.0)</w:t>
            </w:r>
          </w:p>
        </w:tc>
      </w:tr>
      <w:tr w:rsidR="00200A10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200A10" w:rsidRPr="000A5BFF" w:rsidRDefault="00200A10" w:rsidP="00200A10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75405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64.5)</w:t>
            </w:r>
          </w:p>
        </w:tc>
        <w:tc>
          <w:tcPr>
            <w:tcW w:w="1494" w:type="dxa"/>
            <w:shd w:val="clear" w:color="auto" w:fill="auto"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404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61.0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ind w:firstLineChars="100" w:firstLine="200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ind w:firstLineChars="100" w:firstLine="200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ind w:firstLineChars="100" w:firstLine="200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200A10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200A10" w:rsidRPr="000A5BFF" w:rsidRDefault="00200A10" w:rsidP="00200A10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42.7-59.3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43.5-60.3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BMI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200A10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200A10" w:rsidRPr="000A5BFF" w:rsidRDefault="00200A10" w:rsidP="00200A10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&lt;18.5 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3263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2.7)</w:t>
            </w:r>
          </w:p>
        </w:tc>
      </w:tr>
      <w:tr w:rsidR="00200A10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200A10" w:rsidRPr="000A5BFF" w:rsidRDefault="00200A10" w:rsidP="00200A10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18.5 - 24.9 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67829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58.0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34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A10" w:rsidRPr="000A5BFF" w:rsidRDefault="00200A10" w:rsidP="003A15CD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57.4)</w:t>
            </w:r>
          </w:p>
        </w:tc>
      </w:tr>
      <w:tr w:rsidR="00200A10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200A10" w:rsidRPr="000A5BFF" w:rsidRDefault="00200A10" w:rsidP="00200A10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25 - 29.9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37846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32.4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</w:tr>
      <w:tr w:rsidR="00200A10" w:rsidRPr="000A5BFF" w:rsidTr="000A5BFF">
        <w:trPr>
          <w:trHeight w:val="373"/>
        </w:trPr>
        <w:tc>
          <w:tcPr>
            <w:tcW w:w="2334" w:type="dxa"/>
            <w:shd w:val="clear" w:color="auto" w:fill="auto"/>
            <w:vAlign w:val="center"/>
            <w:hideMark/>
          </w:tcPr>
          <w:p w:rsidR="00200A10" w:rsidRPr="000A5BFF" w:rsidRDefault="00200A10" w:rsidP="00200A10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 xml:space="preserve">≥ 30 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7965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6.8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A10" w:rsidRPr="000A5BFF" w:rsidRDefault="00200A10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9205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78.7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4062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73.1)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7547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8.3)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7305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14.8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034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18.6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Alcohol use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71178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60.9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316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56.2)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235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3.1)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43374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37.1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229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40.7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Betel nut use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1057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94.6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458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94.4)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3559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3.2)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2773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2.4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arried/ Cohabit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98735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84.5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417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83.4)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5900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4.9)</w:t>
            </w:r>
          </w:p>
        </w:tc>
      </w:tr>
      <w:tr w:rsidR="003B3A8E" w:rsidRPr="000A5BFF" w:rsidTr="00311ECB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left="176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Widow/Divorce/ Separation/ Other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226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11.7)</w:t>
            </w:r>
          </w:p>
        </w:tc>
      </w:tr>
      <w:tr w:rsidR="005E3347" w:rsidRPr="000A5BFF" w:rsidTr="00311ECB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3B3A8E" w:rsidRPr="000A5BFF" w:rsidTr="00311ECB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College and above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2411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20.6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15.8)</w:t>
            </w:r>
          </w:p>
        </w:tc>
      </w:tr>
      <w:tr w:rsidR="003B3A8E" w:rsidRPr="000A5BFF" w:rsidTr="00311ECB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3317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28.4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374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27.1)</w:t>
            </w:r>
          </w:p>
        </w:tc>
      </w:tr>
      <w:tr w:rsidR="003B3A8E" w:rsidRPr="000A5BFF" w:rsidTr="00311ECB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left="176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Junior high school and below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596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51.0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2890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3B3A8E" w:rsidRPr="000A5BFF" w:rsidRDefault="003B3A8E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57.1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ESR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18635D" w:rsidRPr="000A5BFF" w:rsidTr="00A6610E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18635D" w:rsidRPr="000A5BFF" w:rsidRDefault="0018635D" w:rsidP="00311ECB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bookmarkStart w:id="0" w:name="_Hlk445978494"/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18635D" w:rsidRPr="000A5BFF" w:rsidRDefault="0018635D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18635D" w:rsidRPr="000A5BFF" w:rsidRDefault="0018635D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0.1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18635D" w:rsidRPr="0018635D" w:rsidRDefault="0018635D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635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18635D" w:rsidRPr="000A5BFF" w:rsidRDefault="0018635D" w:rsidP="0088511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0.1)</w:t>
            </w:r>
          </w:p>
        </w:tc>
      </w:tr>
      <w:tr w:rsidR="0018635D" w:rsidRPr="000A5BFF" w:rsidTr="00A6610E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18635D" w:rsidRPr="000A5BFF" w:rsidRDefault="0018635D" w:rsidP="00311ECB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lastRenderedPageBreak/>
              <w:t>No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18635D" w:rsidRPr="000A5BFF" w:rsidRDefault="0018635D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1678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18635D" w:rsidRPr="000A5BFF" w:rsidRDefault="0018635D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99.9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18635D" w:rsidRPr="0018635D" w:rsidRDefault="0018635D" w:rsidP="00311ECB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635D">
              <w:rPr>
                <w:rFonts w:ascii="Times New Roman" w:hAnsi="Times New Roman" w:cs="Times New Roman"/>
                <w:sz w:val="20"/>
                <w:szCs w:val="20"/>
              </w:rPr>
              <w:t>508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18635D" w:rsidRPr="000A5BFF" w:rsidRDefault="0018635D" w:rsidP="00885113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99.9)</w:t>
            </w:r>
          </w:p>
        </w:tc>
      </w:tr>
      <w:bookmarkEnd w:id="0"/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</w:t>
            </w:r>
            <w:r w:rsidR="003B3A8E"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1.7</w:t>
            </w: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</w:t>
            </w:r>
            <w:r w:rsidR="003B3A8E"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1.7</w:t>
            </w: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3B3A8E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3B3A8E" w:rsidRPr="000A5BFF" w:rsidRDefault="003B3A8E" w:rsidP="003B3A8E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1489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98.3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3B3A8E" w:rsidRPr="000A5BFF" w:rsidRDefault="003B3A8E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651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3B3A8E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98.3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Pneumoconiosi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0A5BFF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0A5BFF" w:rsidRPr="000A5BFF" w:rsidRDefault="000A5BFF" w:rsidP="000A5BFF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0.6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0.8)</w:t>
            </w:r>
          </w:p>
        </w:tc>
      </w:tr>
      <w:tr w:rsidR="000A5BFF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0A5BFF" w:rsidRPr="000A5BFF" w:rsidRDefault="000A5BFF" w:rsidP="000A5BFF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1620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99.4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658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(98.2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Steroid use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0A5BFF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0A5BFF" w:rsidRPr="000A5BFF" w:rsidRDefault="000A5BFF" w:rsidP="000A5BFF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268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2.7)</w:t>
            </w:r>
          </w:p>
        </w:tc>
      </w:tr>
      <w:tr w:rsidR="000A5BFF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0A5BFF" w:rsidRPr="000A5BFF" w:rsidRDefault="000A5BFF" w:rsidP="000A5BFF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14222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97.7)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6462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97.3)</w:t>
            </w:r>
          </w:p>
        </w:tc>
      </w:tr>
      <w:tr w:rsidR="005E3347" w:rsidRPr="000A5BFF" w:rsidTr="000A5BFF">
        <w:trPr>
          <w:trHeight w:val="286"/>
        </w:trPr>
        <w:tc>
          <w:tcPr>
            <w:tcW w:w="2334" w:type="dxa"/>
            <w:shd w:val="clear" w:color="auto" w:fill="auto"/>
            <w:vAlign w:val="center"/>
            <w:hideMark/>
          </w:tcPr>
          <w:p w:rsidR="005E3347" w:rsidRPr="000A5BFF" w:rsidRDefault="005E3347" w:rsidP="005E3347">
            <w:pPr>
              <w:widowControl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Frequency of outpatient Visi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E3347" w:rsidRPr="000A5BFF" w:rsidRDefault="005E3347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 </w:t>
            </w:r>
          </w:p>
        </w:tc>
      </w:tr>
      <w:tr w:rsidR="000A5BFF" w:rsidRPr="000A5BFF" w:rsidTr="00311ECB">
        <w:trPr>
          <w:trHeight w:val="286"/>
        </w:trPr>
        <w:tc>
          <w:tcPr>
            <w:tcW w:w="23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A5BFF" w:rsidRPr="000A5BFF" w:rsidRDefault="000A5BFF" w:rsidP="000A5BFF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6-22)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A5BFF" w:rsidRPr="000A5BFF" w:rsidRDefault="000A5BFF" w:rsidP="000A5BFF">
            <w:pPr>
              <w:widowControl/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0A5BFF">
              <w:rPr>
                <w:rFonts w:ascii="Times New Roman" w:hAnsi="Times New Roman" w:cs="Times New Roman"/>
                <w:sz w:val="20"/>
                <w:szCs w:val="20"/>
              </w:rPr>
              <w:t>(6-23)</w:t>
            </w:r>
          </w:p>
        </w:tc>
      </w:tr>
    </w:tbl>
    <w:p w:rsidR="00B14BCC" w:rsidRPr="00D421FB" w:rsidRDefault="00B14BCC">
      <w:pPr>
        <w:rPr>
          <w:rFonts w:ascii="Times New Roman" w:hAnsi="Times New Roman" w:cs="Times New Roman"/>
          <w:sz w:val="18"/>
        </w:rPr>
        <w:sectPr w:rsidR="00B14BCC" w:rsidRPr="00D421FB" w:rsidSect="00557DB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1" w:name="OLE_LINK21"/>
      <w:r w:rsidRPr="006B3D45">
        <w:rPr>
          <w:rFonts w:ascii="Times New Roman" w:hAnsi="Times New Roman" w:cs="Times New Roman"/>
          <w:sz w:val="18"/>
        </w:rPr>
        <w:t>Abbreviation: IQR-interquartile range; ESRD-end-stage renal disease</w:t>
      </w:r>
      <w:bookmarkStart w:id="2" w:name="_GoBack"/>
      <w:bookmarkEnd w:id="1"/>
      <w:bookmarkEnd w:id="2"/>
    </w:p>
    <w:p w:rsidR="00D05658" w:rsidRPr="00D05658" w:rsidRDefault="00D05658" w:rsidP="00D421FB">
      <w:pPr>
        <w:rPr>
          <w:rFonts w:ascii="Times New Roman" w:hAnsi="Times New Roman" w:cs="Times New Roman"/>
          <w:sz w:val="20"/>
        </w:rPr>
      </w:pPr>
    </w:p>
    <w:sectPr w:rsidR="00D05658" w:rsidRPr="00D05658" w:rsidSect="00B14BC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4BDE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9D7" w:rsidRDefault="009009D7" w:rsidP="00481EB5">
      <w:pPr>
        <w:spacing w:line="240" w:lineRule="auto"/>
      </w:pPr>
      <w:r>
        <w:separator/>
      </w:r>
    </w:p>
  </w:endnote>
  <w:endnote w:type="continuationSeparator" w:id="0">
    <w:p w:rsidR="009009D7" w:rsidRDefault="009009D7" w:rsidP="00481E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9D7" w:rsidRDefault="009009D7" w:rsidP="00481EB5">
      <w:pPr>
        <w:spacing w:line="240" w:lineRule="auto"/>
      </w:pPr>
      <w:r>
        <w:separator/>
      </w:r>
    </w:p>
  </w:footnote>
  <w:footnote w:type="continuationSeparator" w:id="0">
    <w:p w:rsidR="009009D7" w:rsidRDefault="009009D7" w:rsidP="00481E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EB5"/>
    <w:rsid w:val="0002347B"/>
    <w:rsid w:val="00023E3B"/>
    <w:rsid w:val="000A5BFF"/>
    <w:rsid w:val="000C2FA7"/>
    <w:rsid w:val="000D0A98"/>
    <w:rsid w:val="001663E2"/>
    <w:rsid w:val="0018635D"/>
    <w:rsid w:val="00200A10"/>
    <w:rsid w:val="0020103C"/>
    <w:rsid w:val="00227AF8"/>
    <w:rsid w:val="00247410"/>
    <w:rsid w:val="002533BA"/>
    <w:rsid w:val="00290BE3"/>
    <w:rsid w:val="002B4188"/>
    <w:rsid w:val="002D58D4"/>
    <w:rsid w:val="002E6CE9"/>
    <w:rsid w:val="002F1FC3"/>
    <w:rsid w:val="00311ECB"/>
    <w:rsid w:val="00370532"/>
    <w:rsid w:val="003A15CD"/>
    <w:rsid w:val="003B3A8E"/>
    <w:rsid w:val="003B5606"/>
    <w:rsid w:val="00481EB5"/>
    <w:rsid w:val="0049354D"/>
    <w:rsid w:val="004C045C"/>
    <w:rsid w:val="004C7BC1"/>
    <w:rsid w:val="004E3F95"/>
    <w:rsid w:val="004E7A50"/>
    <w:rsid w:val="00557DB5"/>
    <w:rsid w:val="005C110D"/>
    <w:rsid w:val="005E3347"/>
    <w:rsid w:val="00601A55"/>
    <w:rsid w:val="00602674"/>
    <w:rsid w:val="006B1369"/>
    <w:rsid w:val="006B3D45"/>
    <w:rsid w:val="00710E63"/>
    <w:rsid w:val="00715C35"/>
    <w:rsid w:val="007559ED"/>
    <w:rsid w:val="007608E0"/>
    <w:rsid w:val="007A5D7B"/>
    <w:rsid w:val="007E2A7A"/>
    <w:rsid w:val="00803CC4"/>
    <w:rsid w:val="00861FA3"/>
    <w:rsid w:val="00896370"/>
    <w:rsid w:val="008B66FC"/>
    <w:rsid w:val="009009D7"/>
    <w:rsid w:val="0091597E"/>
    <w:rsid w:val="00923C48"/>
    <w:rsid w:val="00950BD5"/>
    <w:rsid w:val="009F7FD4"/>
    <w:rsid w:val="00A64FA7"/>
    <w:rsid w:val="00AE3FCF"/>
    <w:rsid w:val="00B14BCC"/>
    <w:rsid w:val="00BE7079"/>
    <w:rsid w:val="00C074BB"/>
    <w:rsid w:val="00C7080C"/>
    <w:rsid w:val="00CC1AED"/>
    <w:rsid w:val="00D05658"/>
    <w:rsid w:val="00D421FB"/>
    <w:rsid w:val="00D814BB"/>
    <w:rsid w:val="00D82D4F"/>
    <w:rsid w:val="00DB0CEF"/>
    <w:rsid w:val="00DB71BF"/>
    <w:rsid w:val="00E67473"/>
    <w:rsid w:val="00E835FA"/>
    <w:rsid w:val="00EA094A"/>
    <w:rsid w:val="00EA5A5A"/>
    <w:rsid w:val="00EA66D4"/>
    <w:rsid w:val="00F20C55"/>
    <w:rsid w:val="00F21FF8"/>
    <w:rsid w:val="00F56BEA"/>
    <w:rsid w:val="00F57A87"/>
    <w:rsid w:val="00F920D1"/>
    <w:rsid w:val="00FA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EB5"/>
    <w:pPr>
      <w:widowControl w:val="0"/>
      <w:spacing w:line="276" w:lineRule="auto"/>
      <w:contextualSpacing/>
    </w:pPr>
    <w:rPr>
      <w:rFonts w:ascii="Arial" w:eastAsia="新細明體" w:hAnsi="Arial" w:cs="Arial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81EB5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81EB5"/>
    <w:rPr>
      <w:sz w:val="20"/>
      <w:szCs w:val="20"/>
    </w:rPr>
  </w:style>
  <w:style w:type="character" w:styleId="a7">
    <w:name w:val="annotation reference"/>
    <w:uiPriority w:val="99"/>
    <w:semiHidden/>
    <w:unhideWhenUsed/>
    <w:rsid w:val="00E6747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67473"/>
  </w:style>
  <w:style w:type="character" w:customStyle="1" w:styleId="a9">
    <w:name w:val="註解文字 字元"/>
    <w:basedOn w:val="a0"/>
    <w:link w:val="a8"/>
    <w:uiPriority w:val="99"/>
    <w:semiHidden/>
    <w:rsid w:val="00E67473"/>
    <w:rPr>
      <w:rFonts w:ascii="Arial" w:eastAsia="新細明體" w:hAnsi="Arial" w:cs="Arial"/>
      <w:color w:val="000000"/>
      <w:sz w:val="22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E6747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67473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20103C"/>
    <w:rPr>
      <w:b/>
      <w:bCs/>
    </w:rPr>
  </w:style>
  <w:style w:type="character" w:customStyle="1" w:styleId="ad">
    <w:name w:val="註解主旨 字元"/>
    <w:basedOn w:val="a9"/>
    <w:link w:val="ac"/>
    <w:uiPriority w:val="99"/>
    <w:semiHidden/>
    <w:rsid w:val="0020103C"/>
    <w:rPr>
      <w:rFonts w:ascii="Arial" w:eastAsia="新細明體" w:hAnsi="Arial" w:cs="Arial"/>
      <w:b/>
      <w:bCs/>
      <w:color w:val="000000"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EB5"/>
    <w:pPr>
      <w:widowControl w:val="0"/>
      <w:spacing w:line="276" w:lineRule="auto"/>
      <w:contextualSpacing/>
    </w:pPr>
    <w:rPr>
      <w:rFonts w:ascii="Arial" w:eastAsia="新細明體" w:hAnsi="Arial" w:cs="Arial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81EB5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81EB5"/>
    <w:rPr>
      <w:sz w:val="20"/>
      <w:szCs w:val="20"/>
    </w:rPr>
  </w:style>
  <w:style w:type="character" w:styleId="a7">
    <w:name w:val="annotation reference"/>
    <w:uiPriority w:val="99"/>
    <w:semiHidden/>
    <w:unhideWhenUsed/>
    <w:rsid w:val="00E6747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67473"/>
  </w:style>
  <w:style w:type="character" w:customStyle="1" w:styleId="a9">
    <w:name w:val="註解文字 字元"/>
    <w:basedOn w:val="a0"/>
    <w:link w:val="a8"/>
    <w:uiPriority w:val="99"/>
    <w:semiHidden/>
    <w:rsid w:val="00E67473"/>
    <w:rPr>
      <w:rFonts w:ascii="Arial" w:eastAsia="新細明體" w:hAnsi="Arial" w:cs="Arial"/>
      <w:color w:val="000000"/>
      <w:sz w:val="22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E6747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67473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20103C"/>
    <w:rPr>
      <w:b/>
      <w:bCs/>
    </w:rPr>
  </w:style>
  <w:style w:type="character" w:customStyle="1" w:styleId="ad">
    <w:name w:val="註解主旨 字元"/>
    <w:basedOn w:val="a9"/>
    <w:link w:val="ac"/>
    <w:uiPriority w:val="99"/>
    <w:semiHidden/>
    <w:rsid w:val="0020103C"/>
    <w:rPr>
      <w:rFonts w:ascii="Arial" w:eastAsia="新細明體" w:hAnsi="Arial" w:cs="Arial"/>
      <w:b/>
      <w:bCs/>
      <w:color w:val="00000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E8F686-A74A-46CB-9B06-0F8D143BC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en-Ho Lin</dc:creator>
  <cp:lastModifiedBy>user</cp:lastModifiedBy>
  <cp:revision>2</cp:revision>
  <dcterms:created xsi:type="dcterms:W3CDTF">2016-03-17T04:18:00Z</dcterms:created>
  <dcterms:modified xsi:type="dcterms:W3CDTF">2016-03-17T04:18:00Z</dcterms:modified>
</cp:coreProperties>
</file>